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9CF0D" w14:textId="77777777" w:rsidR="00722456" w:rsidRPr="007F6E46" w:rsidRDefault="00722456" w:rsidP="00722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Appendix 1</w:t>
      </w:r>
    </w:p>
    <w:p w14:paraId="23690389" w14:textId="77777777" w:rsidR="00722456" w:rsidRPr="007F6E46" w:rsidRDefault="00722456" w:rsidP="00722456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MEDLINE Search Strategy</w:t>
      </w:r>
    </w:p>
    <w:p w14:paraId="0EB96222" w14:textId="77777777" w:rsidR="00722456" w:rsidRPr="007F6E46" w:rsidRDefault="00722456" w:rsidP="00722456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Ovid MEDLINE(R) </w:t>
      </w:r>
      <w:proofErr w:type="spellStart"/>
      <w:r w:rsidRPr="007F6E4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pub</w:t>
      </w:r>
      <w:proofErr w:type="spellEnd"/>
      <w:r w:rsidRPr="007F6E4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head of Print, In-Process &amp; Other Non-Indexed Citations, Ovid MEDLINE(R) Daily and Ovid MEDLINE(R)</w:t>
      </w:r>
    </w:p>
    <w:p w14:paraId="78F67123" w14:textId="77777777" w:rsidR="00722456" w:rsidRPr="007F6E46" w:rsidRDefault="00722456" w:rsidP="00722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1. exp Neoplasms/</w:t>
      </w: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15F5429" w14:textId="77777777" w:rsidR="00722456" w:rsidRPr="007F6E46" w:rsidRDefault="00722456" w:rsidP="00722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2. cancer*.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12C79E4" w14:textId="77777777" w:rsidR="00722456" w:rsidRPr="007F6E46" w:rsidRDefault="00722456" w:rsidP="00722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3. carcinoma*.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24D073C" w14:textId="77777777" w:rsidR="00722456" w:rsidRPr="007F6E46" w:rsidRDefault="00722456" w:rsidP="00722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. 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malignan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*.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01B2F62" w14:textId="77777777" w:rsidR="00722456" w:rsidRPr="007F6E46" w:rsidRDefault="00722456" w:rsidP="00722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5. tumor*.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DF5B15A" w14:textId="77777777" w:rsidR="00722456" w:rsidRPr="007F6E46" w:rsidRDefault="00722456" w:rsidP="00722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. 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neoplas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*.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5A17FA5" w14:textId="77777777" w:rsidR="00722456" w:rsidRPr="007F6E46" w:rsidRDefault="00722456" w:rsidP="00722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7. adeno*.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FAAAE64" w14:textId="77777777" w:rsidR="00722456" w:rsidRPr="007F6E46" w:rsidRDefault="00722456" w:rsidP="00722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. 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metasta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*.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1F0F6D1" w14:textId="77777777" w:rsidR="00722456" w:rsidRPr="007F6E46" w:rsidRDefault="00722456" w:rsidP="00722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9. 1 or 2 or 3 or 4 or 5 or 6 or 7 or 8</w:t>
      </w: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4396426" w14:textId="77777777" w:rsidR="00722456" w:rsidRPr="007F6E46" w:rsidRDefault="00722456" w:rsidP="00722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10. (response adj (shift* or change*)).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8C3F6CD" w14:textId="77777777" w:rsidR="00722456" w:rsidRPr="007F6E46" w:rsidRDefault="00722456" w:rsidP="00722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1. 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recalibrat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*.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0DFC6A6" w14:textId="77777777" w:rsidR="00722456" w:rsidRPr="007F6E46" w:rsidRDefault="00722456" w:rsidP="00722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12. (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reprioritiz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reprioritis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*).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3D4C6A5" w14:textId="77777777" w:rsidR="00722456" w:rsidRPr="007F6E46" w:rsidRDefault="00722456" w:rsidP="00722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13. (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reconceptualiz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reconceptualis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*).</w:t>
      </w:r>
      <w:proofErr w:type="spellStart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4D5507B" w14:textId="77777777" w:rsidR="00722456" w:rsidRPr="007F6E46" w:rsidRDefault="00722456" w:rsidP="00722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14. 10 or 11 or 12 or 13</w:t>
      </w: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67D3C6C" w14:textId="77777777" w:rsidR="00D27138" w:rsidRPr="00722456" w:rsidRDefault="00722456" w:rsidP="00722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E46">
        <w:rPr>
          <w:rFonts w:ascii="Times New Roman" w:hAnsi="Times New Roman" w:cs="Times New Roman"/>
          <w:color w:val="000000" w:themeColor="text1"/>
          <w:sz w:val="24"/>
          <w:szCs w:val="24"/>
        </w:rPr>
        <w:t>15. 9 and 14</w:t>
      </w:r>
    </w:p>
    <w:sectPr w:rsidR="00D27138" w:rsidRPr="00722456" w:rsidSect="00D07B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456"/>
    <w:rsid w:val="00722456"/>
    <w:rsid w:val="0098469A"/>
    <w:rsid w:val="009A6AD7"/>
    <w:rsid w:val="00D0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BE5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245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456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456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Ilie</dc:creator>
  <cp:keywords/>
  <dc:description/>
  <cp:lastModifiedBy>Gabriela Ilie</cp:lastModifiedBy>
  <cp:revision>2</cp:revision>
  <dcterms:created xsi:type="dcterms:W3CDTF">2019-07-23T03:43:00Z</dcterms:created>
  <dcterms:modified xsi:type="dcterms:W3CDTF">2019-07-23T03:43:00Z</dcterms:modified>
</cp:coreProperties>
</file>